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0D7A0" w14:textId="2859CA69" w:rsidR="00A91C49" w:rsidRPr="00AB7E03" w:rsidRDefault="00F033B3">
      <w:pPr>
        <w:rPr>
          <w:rFonts w:ascii="Arial" w:hAnsi="Arial" w:cs="Arial"/>
          <w:b/>
          <w:bCs/>
        </w:rPr>
      </w:pPr>
      <w:r w:rsidRPr="00AB7E03">
        <w:rPr>
          <w:rFonts w:ascii="Arial" w:hAnsi="Arial" w:cs="Arial"/>
          <w:b/>
          <w:bCs/>
        </w:rPr>
        <w:t>Table EV1. Summary of the PIP</w:t>
      </w:r>
      <w:r w:rsidRPr="00AB7E03">
        <w:rPr>
          <w:rFonts w:ascii="Arial" w:hAnsi="Arial" w:cs="Arial"/>
          <w:b/>
          <w:bCs/>
          <w:vertAlign w:val="subscript"/>
        </w:rPr>
        <w:t>2</w:t>
      </w:r>
      <w:r w:rsidRPr="00AB7E03">
        <w:rPr>
          <w:rFonts w:ascii="Arial" w:hAnsi="Arial" w:cs="Arial"/>
          <w:b/>
          <w:bCs/>
        </w:rPr>
        <w:t>-</w:t>
      </w:r>
      <w:r w:rsidR="002760B4" w:rsidRPr="00AB7E03">
        <w:rPr>
          <w:rFonts w:ascii="Arial" w:hAnsi="Arial" w:cs="Arial"/>
          <w:b/>
          <w:bCs/>
        </w:rPr>
        <w:t xml:space="preserve"> or V2Rpp-</w:t>
      </w:r>
      <w:r w:rsidRPr="00AB7E03">
        <w:rPr>
          <w:rFonts w:ascii="Arial" w:hAnsi="Arial" w:cs="Arial"/>
          <w:b/>
          <w:bCs/>
        </w:rPr>
        <w:t>binding effects on HDX-MS profiles</w:t>
      </w:r>
      <w:r w:rsidR="00153AD6">
        <w:rPr>
          <w:rFonts w:ascii="Arial" w:hAnsi="Arial" w:cs="Arial"/>
          <w:b/>
          <w:bCs/>
        </w:rPr>
        <w:t xml:space="preserve"> of selected regions</w:t>
      </w:r>
    </w:p>
    <w:tbl>
      <w:tblPr>
        <w:tblStyle w:val="a3"/>
        <w:tblpPr w:leftFromText="142" w:rightFromText="142" w:vertAnchor="text" w:horzAnchor="margin" w:tblpY="37"/>
        <w:tblW w:w="0" w:type="auto"/>
        <w:tblLook w:val="04A0" w:firstRow="1" w:lastRow="0" w:firstColumn="1" w:lastColumn="0" w:noHBand="0" w:noVBand="1"/>
      </w:tblPr>
      <w:tblGrid>
        <w:gridCol w:w="2405"/>
        <w:gridCol w:w="1099"/>
        <w:gridCol w:w="1100"/>
        <w:gridCol w:w="1099"/>
        <w:gridCol w:w="1100"/>
        <w:gridCol w:w="1099"/>
        <w:gridCol w:w="1100"/>
      </w:tblGrid>
      <w:tr w:rsidR="00AB7E03" w:rsidRPr="009B34F3" w14:paraId="3EC79698" w14:textId="77777777" w:rsidTr="00AB7E03">
        <w:tc>
          <w:tcPr>
            <w:tcW w:w="2405" w:type="dxa"/>
            <w:vAlign w:val="center"/>
          </w:tcPr>
          <w:p w14:paraId="1619285F" w14:textId="77777777" w:rsidR="00AB7E03" w:rsidRPr="009B34F3" w:rsidRDefault="00AB7E03" w:rsidP="00AB7E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5497" w:type="dxa"/>
            <w:gridSpan w:val="5"/>
            <w:shd w:val="clear" w:color="auto" w:fill="E7E6E6" w:themeFill="background2"/>
            <w:vAlign w:val="center"/>
          </w:tcPr>
          <w:p w14:paraId="09AF3C1E" w14:textId="25203532" w:rsidR="00AB7E03" w:rsidRPr="00AB7E03" w:rsidRDefault="00AB7E03" w:rsidP="00AB7E03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77672D">
              <w:rPr>
                <w:rFonts w:ascii="Arial" w:hAnsi="Arial" w:cs="Arial"/>
                <w:szCs w:val="20"/>
              </w:rPr>
              <w:t>PIP</w:t>
            </w:r>
            <w:r w:rsidRPr="0077672D">
              <w:rPr>
                <w:rFonts w:ascii="Arial" w:hAnsi="Arial" w:cs="Arial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Cs w:val="20"/>
              </w:rPr>
              <w:t>-binding</w:t>
            </w:r>
          </w:p>
        </w:tc>
        <w:tc>
          <w:tcPr>
            <w:tcW w:w="1100" w:type="dxa"/>
            <w:shd w:val="clear" w:color="auto" w:fill="E7E6E6" w:themeFill="background2"/>
            <w:vAlign w:val="center"/>
          </w:tcPr>
          <w:p w14:paraId="22A21335" w14:textId="01E9F632" w:rsidR="00AB7E03" w:rsidRPr="0077672D" w:rsidRDefault="00AB7E03" w:rsidP="00AB7E03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77672D">
              <w:rPr>
                <w:rFonts w:ascii="Arial" w:hAnsi="Arial" w:cs="Arial"/>
                <w:szCs w:val="20"/>
              </w:rPr>
              <w:t>V2Rpp</w:t>
            </w:r>
            <w:r>
              <w:rPr>
                <w:rFonts w:ascii="Arial" w:hAnsi="Arial" w:cs="Arial"/>
                <w:szCs w:val="20"/>
              </w:rPr>
              <w:t>-binding</w:t>
            </w:r>
          </w:p>
        </w:tc>
      </w:tr>
      <w:tr w:rsidR="002760B4" w:rsidRPr="009B34F3" w14:paraId="3E86EB98" w14:textId="4118CA67" w:rsidTr="00AB7E03">
        <w:trPr>
          <w:trHeight w:val="510"/>
        </w:trPr>
        <w:tc>
          <w:tcPr>
            <w:tcW w:w="2405" w:type="dxa"/>
            <w:vAlign w:val="center"/>
          </w:tcPr>
          <w:p w14:paraId="13659226" w14:textId="77777777" w:rsidR="002760B4" w:rsidRPr="009B34F3" w:rsidRDefault="002760B4" w:rsidP="00AB7E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99" w:type="dxa"/>
            <w:shd w:val="clear" w:color="auto" w:fill="E7E6E6" w:themeFill="background2"/>
            <w:vAlign w:val="center"/>
          </w:tcPr>
          <w:p w14:paraId="3AA48037" w14:textId="20AD64ED" w:rsidR="002760B4" w:rsidRPr="0077672D" w:rsidRDefault="002760B4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77672D">
              <w:rPr>
                <w:rFonts w:ascii="Arial" w:hAnsi="Arial" w:cs="Arial"/>
                <w:szCs w:val="20"/>
              </w:rPr>
              <w:t>WT</w:t>
            </w:r>
          </w:p>
        </w:tc>
        <w:tc>
          <w:tcPr>
            <w:tcW w:w="1100" w:type="dxa"/>
            <w:shd w:val="clear" w:color="auto" w:fill="E7E6E6" w:themeFill="background2"/>
            <w:vAlign w:val="center"/>
          </w:tcPr>
          <w:p w14:paraId="53D79199" w14:textId="5B7B5F6A" w:rsidR="002760B4" w:rsidRPr="0077672D" w:rsidRDefault="002760B4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77672D">
              <w:rPr>
                <w:rFonts w:ascii="Arial" w:hAnsi="Arial" w:cs="Arial"/>
                <w:szCs w:val="20"/>
              </w:rPr>
              <w:t>1-394</w:t>
            </w:r>
          </w:p>
        </w:tc>
        <w:tc>
          <w:tcPr>
            <w:tcW w:w="1099" w:type="dxa"/>
            <w:shd w:val="clear" w:color="auto" w:fill="E7E6E6" w:themeFill="background2"/>
            <w:vAlign w:val="center"/>
          </w:tcPr>
          <w:p w14:paraId="0FF98FB3" w14:textId="4CDA0533" w:rsidR="002760B4" w:rsidRPr="0077672D" w:rsidRDefault="002760B4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77672D">
              <w:rPr>
                <w:rFonts w:ascii="Arial" w:hAnsi="Arial" w:cs="Arial" w:hint="eastAsia"/>
                <w:szCs w:val="20"/>
              </w:rPr>
              <w:t>Y</w:t>
            </w:r>
            <w:r w:rsidRPr="0077672D">
              <w:rPr>
                <w:rFonts w:ascii="Arial" w:hAnsi="Arial" w:cs="Arial"/>
                <w:szCs w:val="20"/>
              </w:rPr>
              <w:t>64A</w:t>
            </w:r>
          </w:p>
        </w:tc>
        <w:tc>
          <w:tcPr>
            <w:tcW w:w="1100" w:type="dxa"/>
            <w:shd w:val="clear" w:color="auto" w:fill="E7E6E6" w:themeFill="background2"/>
            <w:vAlign w:val="center"/>
          </w:tcPr>
          <w:p w14:paraId="740A75D4" w14:textId="04888791" w:rsidR="002760B4" w:rsidRPr="0077672D" w:rsidRDefault="002760B4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77672D">
              <w:rPr>
                <w:rFonts w:ascii="Arial" w:hAnsi="Arial" w:cs="Arial" w:hint="eastAsia"/>
                <w:szCs w:val="20"/>
              </w:rPr>
              <w:t>L</w:t>
            </w:r>
            <w:r w:rsidRPr="0077672D">
              <w:rPr>
                <w:rFonts w:ascii="Arial" w:hAnsi="Arial" w:cs="Arial"/>
                <w:szCs w:val="20"/>
              </w:rPr>
              <w:t>280G</w:t>
            </w:r>
          </w:p>
        </w:tc>
        <w:tc>
          <w:tcPr>
            <w:tcW w:w="1099" w:type="dxa"/>
            <w:shd w:val="clear" w:color="auto" w:fill="E7E6E6" w:themeFill="background2"/>
            <w:vAlign w:val="center"/>
          </w:tcPr>
          <w:p w14:paraId="505741DF" w14:textId="3BD7CADA" w:rsidR="002760B4" w:rsidRPr="0077672D" w:rsidRDefault="002760B4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77672D">
              <w:rPr>
                <w:rFonts w:ascii="Arial" w:hAnsi="Arial" w:cs="Arial" w:hint="eastAsia"/>
                <w:szCs w:val="20"/>
              </w:rPr>
              <w:t>E</w:t>
            </w:r>
            <w:r w:rsidRPr="0077672D">
              <w:rPr>
                <w:rFonts w:ascii="Arial" w:hAnsi="Arial" w:cs="Arial"/>
                <w:szCs w:val="20"/>
              </w:rPr>
              <w:t>315A</w:t>
            </w:r>
          </w:p>
        </w:tc>
        <w:tc>
          <w:tcPr>
            <w:tcW w:w="1100" w:type="dxa"/>
            <w:shd w:val="clear" w:color="auto" w:fill="E7E6E6" w:themeFill="background2"/>
            <w:vAlign w:val="center"/>
          </w:tcPr>
          <w:p w14:paraId="6F19B658" w14:textId="079690D8" w:rsidR="002760B4" w:rsidRPr="0077672D" w:rsidRDefault="002760B4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77672D">
              <w:rPr>
                <w:rFonts w:ascii="Arial" w:hAnsi="Arial" w:cs="Arial" w:hint="eastAsia"/>
                <w:szCs w:val="20"/>
              </w:rPr>
              <w:t>W</w:t>
            </w:r>
            <w:r w:rsidRPr="0077672D">
              <w:rPr>
                <w:rFonts w:ascii="Arial" w:hAnsi="Arial" w:cs="Arial"/>
                <w:szCs w:val="20"/>
              </w:rPr>
              <w:t>T</w:t>
            </w:r>
          </w:p>
        </w:tc>
      </w:tr>
      <w:tr w:rsidR="002760B4" w:rsidRPr="009B34F3" w14:paraId="7DEF342E" w14:textId="370341A4" w:rsidTr="00AB7E03">
        <w:trPr>
          <w:trHeight w:val="690"/>
        </w:trPr>
        <w:tc>
          <w:tcPr>
            <w:tcW w:w="2405" w:type="dxa"/>
            <w:shd w:val="clear" w:color="auto" w:fill="E7E6E6" w:themeFill="background2"/>
            <w:vAlign w:val="center"/>
          </w:tcPr>
          <w:p w14:paraId="5908E90E" w14:textId="77777777" w:rsidR="002760B4" w:rsidRPr="0028244F" w:rsidRDefault="002760B4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28244F">
              <w:rPr>
                <w:rFonts w:ascii="Arial" w:hAnsi="Arial" w:cs="Arial"/>
                <w:szCs w:val="20"/>
              </w:rPr>
              <w:t>1-19: βl - βl/βll loop</w:t>
            </w:r>
          </w:p>
        </w:tc>
        <w:tc>
          <w:tcPr>
            <w:tcW w:w="1099" w:type="dxa"/>
            <w:shd w:val="clear" w:color="auto" w:fill="FBE4D5" w:themeFill="accent2" w:themeFillTint="33"/>
            <w:vAlign w:val="center"/>
          </w:tcPr>
          <w:p w14:paraId="45E198D3" w14:textId="5355752D" w:rsidR="002760B4" w:rsidRPr="009B34F3" w:rsidRDefault="0000091C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</w:t>
            </w:r>
          </w:p>
        </w:tc>
        <w:tc>
          <w:tcPr>
            <w:tcW w:w="1100" w:type="dxa"/>
            <w:shd w:val="clear" w:color="auto" w:fill="FBE4D5" w:themeFill="accent2" w:themeFillTint="33"/>
            <w:vAlign w:val="center"/>
          </w:tcPr>
          <w:p w14:paraId="7AB0AF37" w14:textId="2618E9F9" w:rsidR="002760B4" w:rsidRPr="009B34F3" w:rsidRDefault="003B51E1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</w:t>
            </w:r>
          </w:p>
        </w:tc>
        <w:tc>
          <w:tcPr>
            <w:tcW w:w="1099" w:type="dxa"/>
            <w:shd w:val="clear" w:color="auto" w:fill="FBE4D5" w:themeFill="accent2" w:themeFillTint="33"/>
            <w:vAlign w:val="center"/>
          </w:tcPr>
          <w:p w14:paraId="673EC5A4" w14:textId="61E4CED2" w:rsidR="002760B4" w:rsidRPr="009B34F3" w:rsidRDefault="00B72D43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</w:t>
            </w:r>
          </w:p>
        </w:tc>
        <w:tc>
          <w:tcPr>
            <w:tcW w:w="1100" w:type="dxa"/>
            <w:vAlign w:val="center"/>
          </w:tcPr>
          <w:p w14:paraId="6E311DBC" w14:textId="7B1BAE82" w:rsidR="002760B4" w:rsidRPr="009B34F3" w:rsidRDefault="002760B4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  <w:tc>
          <w:tcPr>
            <w:tcW w:w="1099" w:type="dxa"/>
            <w:vAlign w:val="center"/>
          </w:tcPr>
          <w:p w14:paraId="6D4EAA7B" w14:textId="68A83DE5" w:rsidR="002760B4" w:rsidRPr="009B34F3" w:rsidRDefault="002760B4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12FA03FA" w14:textId="18431C1E" w:rsidR="002760B4" w:rsidRDefault="0000091C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D</w:t>
            </w:r>
          </w:p>
        </w:tc>
      </w:tr>
      <w:tr w:rsidR="002760B4" w:rsidRPr="009B34F3" w14:paraId="20D55D2C" w14:textId="0BC11641" w:rsidTr="00AB7E03">
        <w:trPr>
          <w:trHeight w:val="690"/>
        </w:trPr>
        <w:tc>
          <w:tcPr>
            <w:tcW w:w="2405" w:type="dxa"/>
            <w:shd w:val="clear" w:color="auto" w:fill="E7E6E6" w:themeFill="background2"/>
            <w:vAlign w:val="center"/>
          </w:tcPr>
          <w:p w14:paraId="64C1D73D" w14:textId="77777777" w:rsidR="002760B4" w:rsidRPr="0028244F" w:rsidRDefault="002760B4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28244F">
              <w:rPr>
                <w:rFonts w:ascii="Arial" w:hAnsi="Arial" w:cs="Arial"/>
                <w:szCs w:val="20"/>
              </w:rPr>
              <w:t>62-69: N-terminal half of finger loop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7B6B1D31" w14:textId="2CD3B7FC" w:rsidR="002760B4" w:rsidRPr="009B34F3" w:rsidRDefault="008C22B1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vAlign w:val="center"/>
          </w:tcPr>
          <w:p w14:paraId="574BDF6E" w14:textId="511E6B00" w:rsidR="002760B4" w:rsidRPr="009B34F3" w:rsidRDefault="002760B4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14C757E7" w14:textId="69A2D971" w:rsidR="002760B4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vAlign w:val="center"/>
          </w:tcPr>
          <w:p w14:paraId="3E8403B2" w14:textId="1BE53C88" w:rsidR="002760B4" w:rsidRPr="009B34F3" w:rsidRDefault="002760B4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  <w:tc>
          <w:tcPr>
            <w:tcW w:w="1099" w:type="dxa"/>
            <w:vAlign w:val="center"/>
          </w:tcPr>
          <w:p w14:paraId="698EA824" w14:textId="7BA0F371" w:rsidR="002760B4" w:rsidRPr="009B34F3" w:rsidRDefault="002760B4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  <w:tc>
          <w:tcPr>
            <w:tcW w:w="1100" w:type="dxa"/>
            <w:shd w:val="clear" w:color="auto" w:fill="FBE4D5" w:themeFill="accent2" w:themeFillTint="33"/>
            <w:vAlign w:val="center"/>
          </w:tcPr>
          <w:p w14:paraId="097F8353" w14:textId="514602A8" w:rsidR="002760B4" w:rsidRDefault="008C22B1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</w:t>
            </w:r>
          </w:p>
        </w:tc>
      </w:tr>
      <w:tr w:rsidR="00157C76" w:rsidRPr="009B34F3" w14:paraId="48721E47" w14:textId="32E5F5DF" w:rsidTr="00AB7E03">
        <w:trPr>
          <w:trHeight w:val="690"/>
        </w:trPr>
        <w:tc>
          <w:tcPr>
            <w:tcW w:w="2405" w:type="dxa"/>
            <w:shd w:val="clear" w:color="auto" w:fill="E7E6E6" w:themeFill="background2"/>
            <w:vAlign w:val="center"/>
          </w:tcPr>
          <w:p w14:paraId="346430A2" w14:textId="77777777" w:rsidR="00157C76" w:rsidRPr="0028244F" w:rsidRDefault="00157C76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28244F">
              <w:rPr>
                <w:rFonts w:ascii="Arial" w:hAnsi="Arial" w:cs="Arial"/>
                <w:szCs w:val="20"/>
              </w:rPr>
              <w:t>70-76: C-terminal half of finger loop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02AA93EB" w14:textId="1AF7D551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64F94269" w14:textId="1F18D536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49759E26" w14:textId="4DF5CA03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4040E6C8" w14:textId="4A8770D7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14E24B5E" w14:textId="412AD1C8" w:rsidR="00157C76" w:rsidRPr="009B34F3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3B1646FA" w14:textId="479B71CA" w:rsidR="00157C76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</w:tr>
      <w:tr w:rsidR="00157C76" w:rsidRPr="009B34F3" w14:paraId="2BF2C983" w14:textId="1EC69856" w:rsidTr="00AB7E03">
        <w:trPr>
          <w:trHeight w:val="690"/>
        </w:trPr>
        <w:tc>
          <w:tcPr>
            <w:tcW w:w="2405" w:type="dxa"/>
            <w:shd w:val="clear" w:color="auto" w:fill="E7E6E6" w:themeFill="background2"/>
            <w:vAlign w:val="center"/>
          </w:tcPr>
          <w:p w14:paraId="5D006E6C" w14:textId="1F5F77CD" w:rsidR="00157C76" w:rsidRPr="0028244F" w:rsidRDefault="00157C76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28244F">
              <w:rPr>
                <w:rFonts w:ascii="Arial" w:hAnsi="Arial" w:cs="Arial"/>
                <w:szCs w:val="20"/>
              </w:rPr>
              <w:t>75-81: βVI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7498FCE6" w14:textId="1D9CABAB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2C2AF154" w14:textId="358E4337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099" w:type="dxa"/>
            <w:vAlign w:val="center"/>
          </w:tcPr>
          <w:p w14:paraId="0678DB0B" w14:textId="689AF63C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6577D8F6" w14:textId="67198021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099" w:type="dxa"/>
            <w:vAlign w:val="center"/>
          </w:tcPr>
          <w:p w14:paraId="41CB3666" w14:textId="05A3E550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  <w:tc>
          <w:tcPr>
            <w:tcW w:w="1100" w:type="dxa"/>
            <w:vAlign w:val="center"/>
          </w:tcPr>
          <w:p w14:paraId="43CED875" w14:textId="313B5A37" w:rsidR="00157C76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</w:tr>
      <w:tr w:rsidR="00157C76" w:rsidRPr="009B34F3" w14:paraId="3937A98D" w14:textId="691FBFA0" w:rsidTr="00AB7E03">
        <w:trPr>
          <w:trHeight w:val="690"/>
        </w:trPr>
        <w:tc>
          <w:tcPr>
            <w:tcW w:w="2405" w:type="dxa"/>
            <w:shd w:val="clear" w:color="auto" w:fill="E7E6E6" w:themeFill="background2"/>
            <w:vAlign w:val="center"/>
          </w:tcPr>
          <w:p w14:paraId="1C2973FE" w14:textId="3459B935" w:rsidR="00157C76" w:rsidRPr="0028244F" w:rsidRDefault="00157C76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28244F">
              <w:rPr>
                <w:rFonts w:ascii="Arial" w:hAnsi="Arial" w:cs="Arial"/>
                <w:szCs w:val="20"/>
              </w:rPr>
              <w:t>168-186: βX - βXl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7D53A319" w14:textId="1D456525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0CA4EF65" w14:textId="23160F39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2E80AC2A" w14:textId="3EF97D50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1959A31F" w14:textId="08DD75D4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099" w:type="dxa"/>
            <w:vAlign w:val="center"/>
          </w:tcPr>
          <w:p w14:paraId="1ED3AA44" w14:textId="30F016B5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  <w:tc>
          <w:tcPr>
            <w:tcW w:w="1100" w:type="dxa"/>
            <w:vAlign w:val="center"/>
          </w:tcPr>
          <w:p w14:paraId="020758C3" w14:textId="2711FC63" w:rsidR="00157C76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</w:tr>
      <w:tr w:rsidR="00157C76" w:rsidRPr="009B34F3" w14:paraId="5E8A66B8" w14:textId="3448A8F3" w:rsidTr="00AB7E03">
        <w:trPr>
          <w:trHeight w:val="690"/>
        </w:trPr>
        <w:tc>
          <w:tcPr>
            <w:tcW w:w="2405" w:type="dxa"/>
            <w:shd w:val="clear" w:color="auto" w:fill="E7E6E6" w:themeFill="background2"/>
            <w:vAlign w:val="center"/>
          </w:tcPr>
          <w:p w14:paraId="27705E91" w14:textId="7E791ECA" w:rsidR="00157C76" w:rsidRPr="0028244F" w:rsidRDefault="00157C76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28244F">
              <w:rPr>
                <w:rFonts w:ascii="Arial" w:hAnsi="Arial" w:cs="Arial"/>
                <w:szCs w:val="20"/>
              </w:rPr>
              <w:t>195-201: N-terminal of 197-loop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1CE89A13" w14:textId="3C95680E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226B83A0" w14:textId="23357DC7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11A557DC" w14:textId="6B2CA259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0F285862" w14:textId="4F59005A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099" w:type="dxa"/>
            <w:vAlign w:val="center"/>
          </w:tcPr>
          <w:p w14:paraId="19D369B1" w14:textId="0C04D871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628652EF" w14:textId="4AC5B36F" w:rsidR="00157C76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</w:tr>
      <w:tr w:rsidR="00157C76" w:rsidRPr="009B34F3" w14:paraId="2BAE7AFF" w14:textId="7F1EAAA2" w:rsidTr="00AB7E03">
        <w:trPr>
          <w:trHeight w:val="690"/>
        </w:trPr>
        <w:tc>
          <w:tcPr>
            <w:tcW w:w="2405" w:type="dxa"/>
            <w:shd w:val="clear" w:color="auto" w:fill="E7E6E6" w:themeFill="background2"/>
            <w:vAlign w:val="center"/>
          </w:tcPr>
          <w:p w14:paraId="2F1DF168" w14:textId="45792535" w:rsidR="00157C76" w:rsidRPr="0028244F" w:rsidRDefault="00157C76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28244F">
              <w:rPr>
                <w:rFonts w:ascii="Arial" w:hAnsi="Arial" w:cs="Arial"/>
                <w:szCs w:val="20"/>
              </w:rPr>
              <w:t>246-250: C-loop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2AC2E372" w14:textId="0A66ECE5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119C6864" w14:textId="314EEE76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385D899A" w14:textId="0FCE6632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77749CCA" w14:textId="5579441C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4FAFF09C" w14:textId="780CE9CB" w:rsidR="00157C76" w:rsidRPr="009B34F3" w:rsidRDefault="009B04F0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vAlign w:val="center"/>
          </w:tcPr>
          <w:p w14:paraId="568513D8" w14:textId="780C1E94" w:rsidR="00157C76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</w:tr>
      <w:tr w:rsidR="00157C76" w:rsidRPr="009B34F3" w14:paraId="2003C9DD" w14:textId="5D96DFF6" w:rsidTr="00AB7E03">
        <w:trPr>
          <w:trHeight w:val="690"/>
        </w:trPr>
        <w:tc>
          <w:tcPr>
            <w:tcW w:w="2405" w:type="dxa"/>
            <w:shd w:val="clear" w:color="auto" w:fill="E7E6E6" w:themeFill="background2"/>
            <w:vAlign w:val="center"/>
          </w:tcPr>
          <w:p w14:paraId="0016093E" w14:textId="7DE7EE0B" w:rsidR="00157C76" w:rsidRPr="0028244F" w:rsidRDefault="00157C76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28244F">
              <w:rPr>
                <w:rFonts w:ascii="Arial" w:hAnsi="Arial" w:cs="Arial"/>
                <w:szCs w:val="20"/>
              </w:rPr>
              <w:t>281-291: Lariat loop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686D3CA1" w14:textId="14BA72DC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41BBD3AB" w14:textId="79D7CA33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5DB40CCE" w14:textId="449F8E07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vAlign w:val="center"/>
          </w:tcPr>
          <w:p w14:paraId="5F5C11D3" w14:textId="1FC89F3F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/D</w:t>
            </w:r>
          </w:p>
        </w:tc>
        <w:tc>
          <w:tcPr>
            <w:tcW w:w="1099" w:type="dxa"/>
            <w:vAlign w:val="center"/>
          </w:tcPr>
          <w:p w14:paraId="6A24C76E" w14:textId="50820886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001ACA78" w14:textId="4FD52894" w:rsidR="00157C76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</w:tr>
      <w:tr w:rsidR="00157C76" w:rsidRPr="009B34F3" w14:paraId="34171563" w14:textId="798B5105" w:rsidTr="00AB7E03">
        <w:trPr>
          <w:trHeight w:val="690"/>
        </w:trPr>
        <w:tc>
          <w:tcPr>
            <w:tcW w:w="2405" w:type="dxa"/>
            <w:shd w:val="clear" w:color="auto" w:fill="E7E6E6" w:themeFill="background2"/>
            <w:vAlign w:val="center"/>
          </w:tcPr>
          <w:p w14:paraId="0411B255" w14:textId="28DE16CD" w:rsidR="00157C76" w:rsidRPr="0028244F" w:rsidRDefault="00157C76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28244F">
              <w:rPr>
                <w:rFonts w:ascii="Arial" w:hAnsi="Arial" w:cs="Arial"/>
                <w:szCs w:val="20"/>
              </w:rPr>
              <w:t>292-302: Gate loop</w:t>
            </w:r>
          </w:p>
        </w:tc>
        <w:tc>
          <w:tcPr>
            <w:tcW w:w="1099" w:type="dxa"/>
            <w:shd w:val="clear" w:color="auto" w:fill="FBE4D5" w:themeFill="accent2" w:themeFillTint="33"/>
            <w:vAlign w:val="center"/>
          </w:tcPr>
          <w:p w14:paraId="35F31170" w14:textId="10728BF9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</w:t>
            </w:r>
          </w:p>
        </w:tc>
        <w:tc>
          <w:tcPr>
            <w:tcW w:w="1100" w:type="dxa"/>
            <w:shd w:val="clear" w:color="auto" w:fill="FBE4D5" w:themeFill="accent2" w:themeFillTint="33"/>
            <w:vAlign w:val="center"/>
          </w:tcPr>
          <w:p w14:paraId="48F0D61F" w14:textId="3C38A842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</w:t>
            </w:r>
          </w:p>
        </w:tc>
        <w:tc>
          <w:tcPr>
            <w:tcW w:w="1099" w:type="dxa"/>
            <w:shd w:val="clear" w:color="auto" w:fill="FBE4D5" w:themeFill="accent2" w:themeFillTint="33"/>
            <w:vAlign w:val="center"/>
          </w:tcPr>
          <w:p w14:paraId="5A533455" w14:textId="097CBFCD" w:rsidR="00157C76" w:rsidRPr="009B34F3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</w:t>
            </w:r>
          </w:p>
        </w:tc>
        <w:tc>
          <w:tcPr>
            <w:tcW w:w="1100" w:type="dxa"/>
            <w:vAlign w:val="center"/>
          </w:tcPr>
          <w:p w14:paraId="450B8F40" w14:textId="444FF3FD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  <w:tc>
          <w:tcPr>
            <w:tcW w:w="1099" w:type="dxa"/>
            <w:vAlign w:val="center"/>
          </w:tcPr>
          <w:p w14:paraId="67835314" w14:textId="1DDA086D" w:rsidR="00157C76" w:rsidRPr="009B34F3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  <w:tc>
          <w:tcPr>
            <w:tcW w:w="1100" w:type="dxa"/>
            <w:shd w:val="clear" w:color="auto" w:fill="FBE4D5" w:themeFill="accent2" w:themeFillTint="33"/>
            <w:vAlign w:val="center"/>
          </w:tcPr>
          <w:p w14:paraId="70B01D35" w14:textId="15708A81" w:rsidR="00157C76" w:rsidRDefault="00157C76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</w:t>
            </w:r>
          </w:p>
        </w:tc>
      </w:tr>
      <w:tr w:rsidR="00CC22F8" w:rsidRPr="009B34F3" w14:paraId="32DD5E3B" w14:textId="4C05C9C9" w:rsidTr="00AB7E03">
        <w:trPr>
          <w:trHeight w:val="690"/>
        </w:trPr>
        <w:tc>
          <w:tcPr>
            <w:tcW w:w="2405" w:type="dxa"/>
            <w:shd w:val="clear" w:color="auto" w:fill="E7E6E6" w:themeFill="background2"/>
            <w:vAlign w:val="center"/>
          </w:tcPr>
          <w:p w14:paraId="08EBA7ED" w14:textId="77777777" w:rsidR="00CC22F8" w:rsidRPr="0028244F" w:rsidRDefault="00CC22F8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28244F">
              <w:rPr>
                <w:rFonts w:ascii="Arial" w:hAnsi="Arial" w:cs="Arial"/>
                <w:szCs w:val="20"/>
              </w:rPr>
              <w:t>303-306: The linker</w:t>
            </w:r>
          </w:p>
          <w:p w14:paraId="65603226" w14:textId="5395F767" w:rsidR="00CC22F8" w:rsidRPr="0028244F" w:rsidRDefault="00CC22F8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28244F">
              <w:rPr>
                <w:rFonts w:ascii="Arial" w:hAnsi="Arial" w:cs="Arial"/>
                <w:szCs w:val="20"/>
              </w:rPr>
              <w:t>between gate loop and back loop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3670CEE5" w14:textId="18EE947C" w:rsidR="00CC22F8" w:rsidRPr="009B34F3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20BE0108" w14:textId="415BD7BE" w:rsidR="00CC22F8" w:rsidRPr="009B34F3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343A6194" w14:textId="28B8C842" w:rsidR="00CC22F8" w:rsidRPr="009B34F3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3EBE4428" w14:textId="6B6E404F" w:rsidR="00CC22F8" w:rsidRPr="009B34F3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099" w:type="dxa"/>
            <w:vAlign w:val="center"/>
          </w:tcPr>
          <w:p w14:paraId="244980C2" w14:textId="278DEF19" w:rsidR="00CC22F8" w:rsidRPr="009B34F3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151AF9D1" w14:textId="13C326C0" w:rsidR="00CC22F8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</w:tr>
      <w:tr w:rsidR="00CC22F8" w:rsidRPr="009B34F3" w14:paraId="32861EE1" w14:textId="304325F3" w:rsidTr="00AB7E03">
        <w:trPr>
          <w:trHeight w:val="690"/>
        </w:trPr>
        <w:tc>
          <w:tcPr>
            <w:tcW w:w="2405" w:type="dxa"/>
            <w:shd w:val="clear" w:color="auto" w:fill="E7E6E6" w:themeFill="background2"/>
            <w:vAlign w:val="center"/>
          </w:tcPr>
          <w:p w14:paraId="6324E8E0" w14:textId="4A9E19CC" w:rsidR="00CC22F8" w:rsidRPr="0028244F" w:rsidRDefault="00CC22F8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28244F">
              <w:rPr>
                <w:rFonts w:ascii="Arial" w:hAnsi="Arial" w:cs="Arial"/>
                <w:szCs w:val="20"/>
              </w:rPr>
              <w:t>324-338: βXVlll - 344-loop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1A06D349" w14:textId="147715D2" w:rsidR="00CC22F8" w:rsidRPr="009B34F3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12E45F4E" w14:textId="22C36E01" w:rsidR="00CC22F8" w:rsidRPr="009B34F3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5E28E742" w14:textId="0DBEDB29" w:rsidR="00CC22F8" w:rsidRPr="009B34F3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623CCA75" w14:textId="54DA15B1" w:rsidR="00CC22F8" w:rsidRPr="009B34F3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099" w:type="dxa"/>
            <w:shd w:val="clear" w:color="auto" w:fill="DEEAF6" w:themeFill="accent5" w:themeFillTint="33"/>
            <w:vAlign w:val="center"/>
          </w:tcPr>
          <w:p w14:paraId="512FD188" w14:textId="096095BA" w:rsidR="00CC22F8" w:rsidRPr="009B34F3" w:rsidRDefault="009B04F0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1B13A562" w14:textId="378CD130" w:rsidR="00CC22F8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</w:p>
        </w:tc>
      </w:tr>
      <w:tr w:rsidR="00CC22F8" w:rsidRPr="009B34F3" w14:paraId="18D49E83" w14:textId="3E2F6A9B" w:rsidTr="00AB7E03">
        <w:trPr>
          <w:trHeight w:val="690"/>
        </w:trPr>
        <w:tc>
          <w:tcPr>
            <w:tcW w:w="2405" w:type="dxa"/>
            <w:shd w:val="clear" w:color="auto" w:fill="E7E6E6" w:themeFill="background2"/>
            <w:vAlign w:val="center"/>
          </w:tcPr>
          <w:p w14:paraId="7881CC63" w14:textId="04E7240F" w:rsidR="00CC22F8" w:rsidRPr="0028244F" w:rsidRDefault="00CC22F8" w:rsidP="00AB7E03">
            <w:pPr>
              <w:jc w:val="center"/>
              <w:rPr>
                <w:rFonts w:ascii="Arial" w:hAnsi="Arial" w:cs="Arial"/>
                <w:szCs w:val="20"/>
              </w:rPr>
            </w:pPr>
            <w:r w:rsidRPr="0028244F">
              <w:rPr>
                <w:rFonts w:ascii="Arial" w:hAnsi="Arial" w:cs="Arial"/>
                <w:szCs w:val="20"/>
              </w:rPr>
              <w:t>382-389: βXX</w:t>
            </w:r>
          </w:p>
        </w:tc>
        <w:tc>
          <w:tcPr>
            <w:tcW w:w="1099" w:type="dxa"/>
            <w:shd w:val="clear" w:color="auto" w:fill="FBE4D5" w:themeFill="accent2" w:themeFillTint="33"/>
            <w:vAlign w:val="center"/>
          </w:tcPr>
          <w:p w14:paraId="268ADEB0" w14:textId="7196B726" w:rsidR="00CC22F8" w:rsidRPr="009B34F3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</w:t>
            </w:r>
          </w:p>
        </w:tc>
        <w:tc>
          <w:tcPr>
            <w:tcW w:w="1100" w:type="dxa"/>
            <w:shd w:val="clear" w:color="auto" w:fill="FBE4D5" w:themeFill="accent2" w:themeFillTint="33"/>
            <w:vAlign w:val="center"/>
          </w:tcPr>
          <w:p w14:paraId="388DCEFE" w14:textId="7A0E1587" w:rsidR="00CC22F8" w:rsidRPr="009B34F3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</w:t>
            </w:r>
          </w:p>
        </w:tc>
        <w:tc>
          <w:tcPr>
            <w:tcW w:w="1099" w:type="dxa"/>
            <w:shd w:val="clear" w:color="auto" w:fill="FBE4D5" w:themeFill="accent2" w:themeFillTint="33"/>
            <w:vAlign w:val="center"/>
          </w:tcPr>
          <w:p w14:paraId="334AC3EF" w14:textId="46DC9847" w:rsidR="00CC22F8" w:rsidRPr="009B34F3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</w:t>
            </w:r>
          </w:p>
        </w:tc>
        <w:tc>
          <w:tcPr>
            <w:tcW w:w="1100" w:type="dxa"/>
            <w:vAlign w:val="center"/>
          </w:tcPr>
          <w:p w14:paraId="564B839C" w14:textId="4A500ECC" w:rsidR="00CC22F8" w:rsidRPr="009B34F3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  <w:tc>
          <w:tcPr>
            <w:tcW w:w="1099" w:type="dxa"/>
            <w:vAlign w:val="center"/>
          </w:tcPr>
          <w:p w14:paraId="2A04E512" w14:textId="0B1A5393" w:rsidR="00CC22F8" w:rsidRPr="009B34F3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X</w:t>
            </w:r>
          </w:p>
        </w:tc>
        <w:tc>
          <w:tcPr>
            <w:tcW w:w="1100" w:type="dxa"/>
            <w:shd w:val="clear" w:color="auto" w:fill="FBE4D5" w:themeFill="accent2" w:themeFillTint="33"/>
            <w:vAlign w:val="center"/>
          </w:tcPr>
          <w:p w14:paraId="3C1992B4" w14:textId="3DFD316E" w:rsidR="00CC22F8" w:rsidRDefault="00CC22F8" w:rsidP="00AB7E0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</w:t>
            </w:r>
          </w:p>
        </w:tc>
      </w:tr>
    </w:tbl>
    <w:p w14:paraId="123A3B4B" w14:textId="1BFE6985" w:rsidR="002F1117" w:rsidRPr="007E097B" w:rsidRDefault="007E097B">
      <w:pPr>
        <w:rPr>
          <w:rFonts w:ascii="Arial" w:hAnsi="Arial" w:cs="Arial"/>
        </w:rPr>
      </w:pPr>
      <w:r w:rsidRPr="007E097B">
        <w:rPr>
          <w:rFonts w:ascii="Arial" w:hAnsi="Arial" w:cs="Arial"/>
        </w:rPr>
        <w:t>*</w:t>
      </w:r>
      <w:r w:rsidR="0000091C">
        <w:rPr>
          <w:rFonts w:ascii="Arial" w:hAnsi="Arial" w:cs="Arial"/>
        </w:rPr>
        <w:t>I: increased HDX upon PIP</w:t>
      </w:r>
      <w:r w:rsidR="0000091C" w:rsidRPr="0000091C">
        <w:rPr>
          <w:rFonts w:ascii="Arial" w:hAnsi="Arial" w:cs="Arial"/>
          <w:vertAlign w:val="subscript"/>
        </w:rPr>
        <w:t>2</w:t>
      </w:r>
      <w:r w:rsidR="0000091C">
        <w:rPr>
          <w:rFonts w:ascii="Arial" w:hAnsi="Arial" w:cs="Arial"/>
        </w:rPr>
        <w:t>- or V2Rpp-binding</w:t>
      </w:r>
      <w:r w:rsidR="0000091C">
        <w:rPr>
          <w:rFonts w:ascii="Arial" w:hAnsi="Arial" w:cs="Arial"/>
        </w:rPr>
        <w:br/>
        <w:t>*D: Decreased HDX upon PIP</w:t>
      </w:r>
      <w:r w:rsidR="0000091C" w:rsidRPr="0000091C">
        <w:rPr>
          <w:rFonts w:ascii="Arial" w:hAnsi="Arial" w:cs="Arial"/>
          <w:vertAlign w:val="subscript"/>
        </w:rPr>
        <w:t>2</w:t>
      </w:r>
      <w:r w:rsidR="0000091C">
        <w:rPr>
          <w:rFonts w:ascii="Arial" w:hAnsi="Arial" w:cs="Arial"/>
        </w:rPr>
        <w:t>- or V2Rpp-binding</w:t>
      </w:r>
      <w:r w:rsidR="0028376A">
        <w:rPr>
          <w:rFonts w:ascii="Arial" w:hAnsi="Arial" w:cs="Arial"/>
        </w:rPr>
        <w:br/>
        <w:t>*X: No changes</w:t>
      </w:r>
      <w:r w:rsidR="0000091C">
        <w:rPr>
          <w:rFonts w:ascii="Arial" w:hAnsi="Arial" w:cs="Arial"/>
        </w:rPr>
        <w:br/>
        <w:t>*</w:t>
      </w:r>
      <w:r w:rsidRPr="007E097B">
        <w:rPr>
          <w:rFonts w:ascii="Arial" w:hAnsi="Arial" w:cs="Arial"/>
        </w:rPr>
        <w:t>N/D: not detected</w:t>
      </w:r>
      <w:r>
        <w:rPr>
          <w:rFonts w:ascii="Arial" w:hAnsi="Arial" w:cs="Arial"/>
        </w:rPr>
        <w:t xml:space="preserve"> due to the lack of identified peptides</w:t>
      </w:r>
    </w:p>
    <w:p w14:paraId="52FFDB19" w14:textId="77777777" w:rsidR="002F1117" w:rsidRDefault="002F1117"/>
    <w:sectPr w:rsidR="002F11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CB27B" w14:textId="77777777" w:rsidR="00326424" w:rsidRDefault="00326424" w:rsidP="0077672D">
      <w:pPr>
        <w:spacing w:after="0" w:line="240" w:lineRule="auto"/>
      </w:pPr>
      <w:r>
        <w:separator/>
      </w:r>
    </w:p>
  </w:endnote>
  <w:endnote w:type="continuationSeparator" w:id="0">
    <w:p w14:paraId="413AE402" w14:textId="77777777" w:rsidR="00326424" w:rsidRDefault="00326424" w:rsidP="007767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3733A" w14:textId="77777777" w:rsidR="00326424" w:rsidRDefault="00326424" w:rsidP="0077672D">
      <w:pPr>
        <w:spacing w:after="0" w:line="240" w:lineRule="auto"/>
      </w:pPr>
      <w:r>
        <w:separator/>
      </w:r>
    </w:p>
  </w:footnote>
  <w:footnote w:type="continuationSeparator" w:id="0">
    <w:p w14:paraId="627D52A5" w14:textId="77777777" w:rsidR="00326424" w:rsidRDefault="00326424" w:rsidP="007767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FCF"/>
    <w:rsid w:val="0000091C"/>
    <w:rsid w:val="00012639"/>
    <w:rsid w:val="00081A37"/>
    <w:rsid w:val="00153AD6"/>
    <w:rsid w:val="00157C76"/>
    <w:rsid w:val="001A5F12"/>
    <w:rsid w:val="001C56C0"/>
    <w:rsid w:val="002760B4"/>
    <w:rsid w:val="0028244F"/>
    <w:rsid w:val="0028376A"/>
    <w:rsid w:val="002F1117"/>
    <w:rsid w:val="00326424"/>
    <w:rsid w:val="003B51E1"/>
    <w:rsid w:val="004301CF"/>
    <w:rsid w:val="00436C8F"/>
    <w:rsid w:val="0047642D"/>
    <w:rsid w:val="00493919"/>
    <w:rsid w:val="004F66AA"/>
    <w:rsid w:val="00503D65"/>
    <w:rsid w:val="00520EEB"/>
    <w:rsid w:val="0054369A"/>
    <w:rsid w:val="00551326"/>
    <w:rsid w:val="00587F98"/>
    <w:rsid w:val="00695BF2"/>
    <w:rsid w:val="00772E1D"/>
    <w:rsid w:val="0077672D"/>
    <w:rsid w:val="007E097B"/>
    <w:rsid w:val="008C22B1"/>
    <w:rsid w:val="009B04F0"/>
    <w:rsid w:val="009B34F3"/>
    <w:rsid w:val="00A91C49"/>
    <w:rsid w:val="00AB7E03"/>
    <w:rsid w:val="00B15409"/>
    <w:rsid w:val="00B72D43"/>
    <w:rsid w:val="00BE6FCF"/>
    <w:rsid w:val="00CC22F8"/>
    <w:rsid w:val="00D126FC"/>
    <w:rsid w:val="00D55094"/>
    <w:rsid w:val="00DB33D1"/>
    <w:rsid w:val="00E673A1"/>
    <w:rsid w:val="00F033B3"/>
    <w:rsid w:val="00F32942"/>
    <w:rsid w:val="00F6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AC6A6"/>
  <w15:chartTrackingRefBased/>
  <w15:docId w15:val="{40B74764-3222-41AC-B62B-CEB12B45F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6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767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7672D"/>
  </w:style>
  <w:style w:type="paragraph" w:styleId="a5">
    <w:name w:val="footer"/>
    <w:basedOn w:val="a"/>
    <w:link w:val="Char0"/>
    <w:uiPriority w:val="99"/>
    <w:unhideWhenUsed/>
    <w:rsid w:val="007767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767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가영</dc:creator>
  <cp:keywords/>
  <dc:description/>
  <cp:lastModifiedBy>정가영</cp:lastModifiedBy>
  <cp:revision>42</cp:revision>
  <dcterms:created xsi:type="dcterms:W3CDTF">2024-02-07T03:31:00Z</dcterms:created>
  <dcterms:modified xsi:type="dcterms:W3CDTF">2024-03-04T06:42:00Z</dcterms:modified>
</cp:coreProperties>
</file>